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622F1" w14:textId="77777777" w:rsidR="000111D8" w:rsidRDefault="002A7F10">
      <w:r>
        <w:rPr>
          <w:noProof/>
        </w:rPr>
        <w:drawing>
          <wp:inline distT="0" distB="0" distL="0" distR="0" wp14:anchorId="60E73990" wp14:editId="76793297">
            <wp:extent cx="5486400" cy="3200400"/>
            <wp:effectExtent l="0" t="0" r="0" b="0"/>
            <wp:docPr id="151684290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D29FAAC" w14:textId="2568B47F" w:rsidR="003062F3" w:rsidRPr="003062F3" w:rsidRDefault="003062F3" w:rsidP="003062F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62F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E48E9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3062F3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</w:p>
    <w:p w14:paraId="5120E56B" w14:textId="0CCAFDDB" w:rsidR="003062F3" w:rsidRPr="003062F3" w:rsidRDefault="003062F3" w:rsidP="003062F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62F3">
        <w:rPr>
          <w:rFonts w:ascii="Times New Roman" w:hAnsi="Times New Roman" w:cs="Times New Roman"/>
          <w:b/>
          <w:bCs/>
          <w:sz w:val="24"/>
          <w:szCs w:val="24"/>
        </w:rPr>
        <w:t>Prevalence of Mental Disorders.</w:t>
      </w:r>
    </w:p>
    <w:p w14:paraId="099AC225" w14:textId="77777777" w:rsidR="003062F3" w:rsidRPr="003062F3" w:rsidRDefault="003062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8D8C4" w14:textId="77777777" w:rsidR="003062F3" w:rsidRDefault="003062F3"/>
    <w:p w14:paraId="7A6EA53D" w14:textId="77777777" w:rsidR="003062F3" w:rsidRDefault="003062F3"/>
    <w:p w14:paraId="288FF2B4" w14:textId="77777777" w:rsidR="003062F3" w:rsidRDefault="003062F3"/>
    <w:sectPr w:rsidR="00306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F10"/>
    <w:rsid w:val="000111D8"/>
    <w:rsid w:val="002A7F10"/>
    <w:rsid w:val="003062F3"/>
    <w:rsid w:val="004A786A"/>
    <w:rsid w:val="006E48E9"/>
    <w:rsid w:val="00750C39"/>
    <w:rsid w:val="00B40113"/>
    <w:rsid w:val="00CB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E09B"/>
  <w15:chartTrackingRefBased/>
  <w15:docId w15:val="{F339A8E7-A530-466E-A2DD-CC6845A1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Prevalence</a:t>
            </a:r>
            <a:r>
              <a:rPr lang="en-US" baseline="0">
                <a:solidFill>
                  <a:schemeClr val="tx1"/>
                </a:solidFill>
              </a:rPr>
              <a:t> of Mental Disorders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2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ADHD</c:v>
                </c:pt>
                <c:pt idx="1">
                  <c:v>Conduct</c:v>
                </c:pt>
                <c:pt idx="2">
                  <c:v>Generalized Anxiety</c:v>
                </c:pt>
                <c:pt idx="3">
                  <c:v>Major Depressive</c:v>
                </c:pt>
                <c:pt idx="4">
                  <c:v>Oppositional Defiance</c:v>
                </c:pt>
                <c:pt idx="5">
                  <c:v>Separation Anxiety</c:v>
                </c:pt>
                <c:pt idx="6">
                  <c:v>Social Phobia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7.88</c:v>
                </c:pt>
                <c:pt idx="1">
                  <c:v>1.24</c:v>
                </c:pt>
                <c:pt idx="2">
                  <c:v>3.81</c:v>
                </c:pt>
                <c:pt idx="3">
                  <c:v>3.9</c:v>
                </c:pt>
                <c:pt idx="4">
                  <c:v>6.02</c:v>
                </c:pt>
                <c:pt idx="5">
                  <c:v>1.61</c:v>
                </c:pt>
                <c:pt idx="6">
                  <c:v>3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9A-4CA0-B406-5BDC9D09C2D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"/>
        <c:overlap val="10"/>
        <c:axId val="1097232271"/>
        <c:axId val="69643440"/>
      </c:barChart>
      <c:catAx>
        <c:axId val="1097232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643440"/>
        <c:crosses val="autoZero"/>
        <c:auto val="1"/>
        <c:lblAlgn val="ctr"/>
        <c:lblOffset val="100"/>
        <c:noMultiLvlLbl val="0"/>
      </c:catAx>
      <c:valAx>
        <c:axId val="69643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72322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Reaume</dc:creator>
  <cp:keywords/>
  <dc:description/>
  <cp:lastModifiedBy>Shannon Reaume</cp:lastModifiedBy>
  <cp:revision>3</cp:revision>
  <dcterms:created xsi:type="dcterms:W3CDTF">2023-11-29T01:19:00Z</dcterms:created>
  <dcterms:modified xsi:type="dcterms:W3CDTF">2024-02-06T02:13:00Z</dcterms:modified>
</cp:coreProperties>
</file>